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19" w:type="dxa"/>
        <w:jc w:val="center"/>
        <w:tblLook w:val="04A0" w:firstRow="1" w:lastRow="0" w:firstColumn="1" w:lastColumn="0" w:noHBand="0" w:noVBand="1"/>
      </w:tblPr>
      <w:tblGrid>
        <w:gridCol w:w="3502"/>
        <w:gridCol w:w="1169"/>
        <w:gridCol w:w="853"/>
        <w:gridCol w:w="995"/>
        <w:gridCol w:w="889"/>
        <w:gridCol w:w="890"/>
        <w:gridCol w:w="767"/>
        <w:gridCol w:w="754"/>
      </w:tblGrid>
      <w:tr w:rsidR="000826AA" w:rsidRPr="001163B5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F87A5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bookmarkStart w:id="0" w:name="_GoBack"/>
            <w:bookmarkEnd w:id="0"/>
            <w:r w:rsidRPr="001163B5">
              <w:rPr>
                <w:rFonts w:ascii="Times New Roman" w:eastAsia="Times New Roman" w:hAnsi="Times New Roman" w:cs="Times New Roman"/>
                <w:b/>
                <w:color w:val="000000"/>
              </w:rPr>
              <w:t>Diagnosi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F87A5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color w:val="000000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F87A5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F87A5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4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1163B5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color w:val="000000"/>
              </w:rPr>
              <w:t>BCL10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1163B5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color w:val="000000"/>
              </w:rPr>
              <w:t>CAV1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1163B5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LZ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1163B5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3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90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/2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/2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/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/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/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8/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0/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2/1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4/1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6/1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8/1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plastic large 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0/1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8/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6/2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8/2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/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</w:t>
            </w: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  <w:r w:rsidRPr="00DA27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Δ</w:t>
            </w:r>
            <w:proofErr w:type="spellEnd"/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/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/1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2/2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ioimmunoblastic</w:t>
            </w:r>
            <w:proofErr w:type="spellEnd"/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2/2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6/2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28/2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/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6/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/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1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/1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6/1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2A201B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8/1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0/1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2/2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6/2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/2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/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/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6/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8/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4/1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6/1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8/1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0/1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4/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6/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8/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2/1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4/1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6/1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8/1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0/1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2/2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**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4/2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6/2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8/27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/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/3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/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/9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/11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T-cell lymphoma-</w:t>
            </w: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16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/15</w:t>
            </w:r>
          </w:p>
        </w:tc>
        <w:tc>
          <w:tcPr>
            <w:tcW w:w="853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5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89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90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  <w:tc>
          <w:tcPr>
            <w:tcW w:w="767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**</w:t>
            </w:r>
          </w:p>
        </w:tc>
        <w:tc>
          <w:tcPr>
            <w:tcW w:w="754" w:type="dxa"/>
            <w:noWrap/>
            <w:vAlign w:val="center"/>
            <w:hideMark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2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‡</w:t>
            </w:r>
          </w:p>
        </w:tc>
      </w:tr>
      <w:tr w:rsidR="000826AA" w:rsidRPr="00DA27C3" w:rsidTr="008907D4">
        <w:trPr>
          <w:trHeight w:val="300"/>
          <w:jc w:val="center"/>
        </w:trPr>
        <w:tc>
          <w:tcPr>
            <w:tcW w:w="3502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:rsidR="000826AA" w:rsidRPr="00DA27C3" w:rsidRDefault="000826AA" w:rsidP="008907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0826AA" w:rsidRPr="00F87A5B" w:rsidRDefault="000826AA" w:rsidP="000826A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7A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87A5B">
        <w:rPr>
          <w:rFonts w:ascii="Times New Roman" w:hAnsi="Times New Roman" w:cs="Times New Roman"/>
          <w:sz w:val="20"/>
          <w:szCs w:val="20"/>
        </w:rPr>
        <w:t>All samples are of lymph node origin, unless otherwise denoted</w:t>
      </w:r>
    </w:p>
    <w:p w:rsidR="000826AA" w:rsidRPr="00F87A5B" w:rsidRDefault="000826AA" w:rsidP="000826A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7A5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87A5B">
        <w:rPr>
          <w:rFonts w:ascii="Times New Roman" w:hAnsi="Times New Roman" w:cs="Times New Roman"/>
          <w:sz w:val="20"/>
          <w:szCs w:val="20"/>
        </w:rPr>
        <w:t>Sample ID is the location on the chip, followed by sample number (location, number)</w:t>
      </w:r>
    </w:p>
    <w:p w:rsidR="000826AA" w:rsidRPr="00F87A5B" w:rsidRDefault="000826AA" w:rsidP="000826A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7A5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87A5B">
        <w:rPr>
          <w:rFonts w:ascii="Times New Roman" w:hAnsi="Times New Roman" w:cs="Times New Roman"/>
          <w:sz w:val="20"/>
          <w:szCs w:val="20"/>
        </w:rPr>
        <w:t>Age is reported in years</w:t>
      </w:r>
    </w:p>
    <w:p w:rsidR="000826AA" w:rsidRPr="00F87A5B" w:rsidRDefault="000826AA" w:rsidP="000826A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F87A5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87A5B">
        <w:rPr>
          <w:rFonts w:ascii="Times New Roman" w:hAnsi="Times New Roman" w:cs="Times New Roman"/>
          <w:sz w:val="20"/>
          <w:szCs w:val="20"/>
        </w:rPr>
        <w:t>Gender is reported as M (male) and F (female)</w:t>
      </w:r>
    </w:p>
    <w:p w:rsidR="000826AA" w:rsidRPr="00F87A5B" w:rsidRDefault="000826AA" w:rsidP="000826AA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F87A5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‡</w:t>
      </w:r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taining observed in lymphoid cells</w:t>
      </w:r>
    </w:p>
    <w:p w:rsidR="000826AA" w:rsidRPr="00F87A5B" w:rsidRDefault="000826AA" w:rsidP="000826AA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F87A5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+</w:t>
      </w:r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taining observed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only</w:t>
      </w:r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in stromal/non-lymphoid cells</w:t>
      </w:r>
    </w:p>
    <w:p w:rsidR="000826AA" w:rsidRPr="00F87A5B" w:rsidRDefault="000826AA" w:rsidP="000826AA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-No staining observed in sample</w:t>
      </w:r>
    </w:p>
    <w:p w:rsidR="000826AA" w:rsidRPr="00F87A5B" w:rsidRDefault="000826AA" w:rsidP="000826AA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**Staining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cored light in comparison to other positive samples</w:t>
      </w:r>
    </w:p>
    <w:p w:rsidR="000826AA" w:rsidRPr="00F87A5B" w:rsidRDefault="000826AA" w:rsidP="000826AA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proofErr w:type="spellStart"/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</w:rPr>
        <w:t>Δ</w:t>
      </w:r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ample</w:t>
      </w:r>
      <w:proofErr w:type="spellEnd"/>
      <w:r w:rsidRPr="00F87A5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originating from splenic tissue</w:t>
      </w:r>
    </w:p>
    <w:p w:rsidR="00AE4066" w:rsidRDefault="009A6B27"/>
    <w:sectPr w:rsidR="00AE4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6AA"/>
    <w:rsid w:val="000826AA"/>
    <w:rsid w:val="000F1583"/>
    <w:rsid w:val="007F62A5"/>
    <w:rsid w:val="009A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6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</dc:creator>
  <cp:lastModifiedBy>Tyler</cp:lastModifiedBy>
  <cp:revision>1</cp:revision>
  <dcterms:created xsi:type="dcterms:W3CDTF">2015-10-02T16:14:00Z</dcterms:created>
  <dcterms:modified xsi:type="dcterms:W3CDTF">2015-10-02T20:26:00Z</dcterms:modified>
</cp:coreProperties>
</file>